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6"/>
        <w:gridCol w:w="677"/>
        <w:gridCol w:w="709"/>
        <w:gridCol w:w="708"/>
        <w:gridCol w:w="709"/>
        <w:gridCol w:w="709"/>
        <w:gridCol w:w="709"/>
        <w:gridCol w:w="737"/>
        <w:gridCol w:w="822"/>
        <w:gridCol w:w="886"/>
        <w:gridCol w:w="673"/>
        <w:gridCol w:w="425"/>
        <w:gridCol w:w="426"/>
      </w:tblGrid>
      <w:tr>
        <w:trPr>
          <w:trHeight w:val="255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Model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IN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Chlo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S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L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Bath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DCol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ST_grad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SLA_grad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Bathy_grad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AIC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3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3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8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78.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4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6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7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1.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0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1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4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5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4 ± 0.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1.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3.4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2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3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8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3 ± 0.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9 ± 0.2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04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3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 ± 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3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8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07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3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3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8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1 ± 0.1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2.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4.08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3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5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1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1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3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4.9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6.79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4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7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7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6 ± 0.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8 ± 0.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5.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01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4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8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7 ± 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5 ± 0.1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8 ± 0.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5.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08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4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7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3 ± 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1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6 ± 0.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3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5.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12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1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5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4 ± 0.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2 ± 0.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4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5.7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55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1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4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5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4 ± 0.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1 ± 0.17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25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285.7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7.56</w:t>
            </w:r>
          </w:p>
        </w:tc>
        <w:tc>
          <w:tcPr>
            <w:tcW w:w="4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Averaged model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1.43 ± 0.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6 ± 0.0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13 ± 0.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1 ± 0.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84 ± 0.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97 ± 1.1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-0.01 ± 0.1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04 ± 0.09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  <w:t>0.78 ± 0.5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6:00Z</dcterms:created>
  <dc:creator>Laurie</dc:creator>
  <dc:description/>
  <cp:keywords/>
  <dc:language>en-US</dc:language>
  <cp:lastModifiedBy>Laurie</cp:lastModifiedBy>
  <dcterms:modified xsi:type="dcterms:W3CDTF">2014-11-20T17:56:00Z</dcterms:modified>
  <cp:revision>1</cp:revision>
  <dc:subject/>
  <dc:title>Model</dc:title>
</cp:coreProperties>
</file>